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ry Table 1 – The full list of probe sets identified using the filtering criteria fold change (+/-7 fold), q-value (&lt; 0.1) and expression level (&gt;15) up (</w:t>
      </w:r>
      <w:r>
        <w:rPr>
          <w:rFonts w:cs="Arial" w:ascii="Arial" w:hAnsi="Arial"/>
          <w:b/>
          <w:color w:val="008000"/>
          <w:sz w:val="22"/>
          <w:szCs w:val="22"/>
          <w:lang w:val="en-GB"/>
        </w:rPr>
        <w:t>green</w:t>
      </w:r>
      <w:r>
        <w:rPr>
          <w:rFonts w:cs="Arial" w:ascii="Arial" w:hAnsi="Arial"/>
          <w:b/>
          <w:sz w:val="22"/>
          <w:szCs w:val="22"/>
          <w:lang w:val="en-GB"/>
        </w:rPr>
        <w:t>) &amp; down (</w:t>
      </w:r>
      <w:r>
        <w:rPr>
          <w:rFonts w:cs="Arial" w:ascii="Arial" w:hAnsi="Arial"/>
          <w:b/>
          <w:color w:val="FF0000"/>
          <w:sz w:val="22"/>
          <w:szCs w:val="22"/>
          <w:lang w:val="en-GB"/>
        </w:rPr>
        <w:t>red</w:t>
      </w:r>
      <w:r>
        <w:rPr/>
        <w:t>) in old.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288"/>
        <w:gridCol w:w="1092"/>
        <w:gridCol w:w="3471"/>
        <w:gridCol w:w="948"/>
        <w:gridCol w:w="661"/>
      </w:tblGrid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ffy ID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ublic ID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q valu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C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7720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LO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042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Major cornified envelope protein </w:t>
              <w:tab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235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1909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RPS4Y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100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0S ribosomal componen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4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5704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L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L35650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ornified envelope-keratin linker 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4E-1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1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6177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ARG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004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layed healing-associate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2E-1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2.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5000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DDX3Y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466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AD (Asp-Glu-Ala-Asp) box polypeptide 3...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.9E-1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8.6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6643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A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210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istidine catabolis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5E-1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59.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6421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SERPINB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378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Proteinase inhibitor for plasm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.9E-1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47.6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6192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DSN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2081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ate epidermal terminal differentiat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5E-0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31.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3796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PRR1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I92398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ornified envelope precursor 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5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29.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7324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DSC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494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smosomal cadherin / adhes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6E-0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28.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9719_x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B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BC00522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Inflammation and cancer-associated 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6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22.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7496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ID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A91844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Wound fluid / resolution of insulin respon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0E-0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20.5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7521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-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5494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Unknown</w:t>
              <w:tab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1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20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1597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O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B05940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erum response factor bindin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7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9.7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1726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MO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BC00589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on-functional oxidative enzym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7.0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8.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20414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ALML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1742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Epidermal-associated calcium-bindin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0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7.7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3328_x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ID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M_004969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Wound fluid / resolution of insulin respon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4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7.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0413_x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B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U1955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Cancer and inflammation-associated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1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5.8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9795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LC6A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723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mino acid transport / obesity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6.9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5.6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0074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CTSL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F07044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ysosomal cysteine proteina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8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5.5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7272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SERPINB1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J00169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Keratinocyte expressed cathepsin inhibito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7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5.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22242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LK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F24352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squamation, angiogenesis &amp; cance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0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5.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1348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GPX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208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Protection from oxidative damag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4.8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2018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LT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234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Inflammatory-cell-derived antioxidan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6E-0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4.5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5185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PINK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684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it-IT"/>
              </w:rPr>
              <w:t>Anti-inflammatory/microbial protease inhibito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8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4.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3780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CHH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3087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air-follicle cornified envelope 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0E-0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3.8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9099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12orf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M_02037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2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2.8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1906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B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B04640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Cancer and inflammation-associated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.7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2.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9232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GLN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M_02207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ypoxia-inducible apoptosis-inducing 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4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2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3256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ARCH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W59399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oorly characterized ubiquitin liga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6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2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4733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KLK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M_00277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ormone regulated serine protea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4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1.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2179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LMH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M_00038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ysteine peptida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1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1.8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4549_x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PRR1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M_00598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ornified envelope precursor 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6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1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7908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RT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042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upra-basally expressed cytokerat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1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0338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SPA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B03495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ERalpha-inhibiting heat shock 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9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0.6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9720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B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C00522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Inflammation and cancer-associated 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3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0.5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1849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NIP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405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itochondrial apoptosis inducing 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7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0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5916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100A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296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Chemotactic psoriasis-associated protein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7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0.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20322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L1F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1961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Keratinocyte cytokin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7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9.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8454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LJ2266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M_024829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4952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LYPD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1440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Upregulated in migrating keratinocytes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7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6595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ST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132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Cysteine protease inhibitor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7E-0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3327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ID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2290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Wound fluid / resolution of insulin respon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7.0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9555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CD3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BE96879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Thrombospondin recepto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0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9532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LOVL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2272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kin barrier-promoting fatty acid elonga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5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9126_x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RT6B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L4261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jury-associated kerat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7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2573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NDOD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F13174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.3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8150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L5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1209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velopmentally regulated nuclear 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8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9.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4599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V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554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Early cornified envelope 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8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8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9218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QL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F09886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Rate-limiting sterol biosynthesis enzym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7.2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8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7356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EFB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494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ntimicrobial peptid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6.0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8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0138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RGS2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F074979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TLR regulated GTPase-activating 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.1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7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5001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DX3Y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F00098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ale fertility-associated RNA helica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1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.6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2504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RIM2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1210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ancer-associated transcription facto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2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6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5016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GF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323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IFN-induced / role in epidermal regenerat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0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5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9309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ZG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9042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TNFA-regulated prostate-cancer marke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5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5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9800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RT1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F06181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yperproliferation &amp; healing-assoc. kerat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5778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LK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504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Innate immunity / desquamat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4131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Yorf15B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L04928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Unknown</w:t>
              <w:tab/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1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9756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OF1B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2492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9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4091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GPX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W14984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Protection from oxidative damag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0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3585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ZNF18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715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Actin-associated tumor suppressor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4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6008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GM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0359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E formation / Epidermal differentiat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6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3180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LDH1A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069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toxification of aldehyd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7.8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.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2037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FR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F01798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Repressor of WNT signalling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6.6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7602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MPRSS11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426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Psoriasis-associated serine protea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3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7.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2539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MGC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0859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Rate-limiting enzyme for cholesterol synthesi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7.4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8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3575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SNK2A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189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p53 phosphorylation, WNT signaling pathway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6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7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6884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CE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384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ornified envelope precursor 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1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5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4284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PP1R3C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2600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Regulates a wide variety of cellular function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9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66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D2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3393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olecular marker for epithelial neoplasm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7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3914_x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PG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0086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ain enzyme of prostaglandin degradat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6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2907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SLC30A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I97241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Zinc / Calcium ion transporte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.5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9410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MEM45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M_01800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ox-regulated/reproductive tissue expresse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.1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6488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CD3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M_00007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hrombospondin recepto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2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4881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UGC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M_00335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eratinocyte ceramide glucosyltransfera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8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3933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TGER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W24231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mpaired wound healing in null mous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.3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6379_x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D2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K00016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olecular marker for epithelial neoplasm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.9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21728_x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XIS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AA62844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X chromosome inactivat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.4E-1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19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14218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XIS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AV69934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X chromosome inactivat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1.0E-0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56.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13369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PCDH2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AI82583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Adhes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1.3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11.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21501_x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LOC33904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AF229069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9.8E-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9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06211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SEL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NM_00045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Endothelial-leukocyte adhesion mediato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9.0E-0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8.5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11600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PTPRO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U20489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Newly identified marker of podocyte injury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5.0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8.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20940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KIAA164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NM_02519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1.0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8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03915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CXCL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NM_00241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Interferon induced, TH1 response-associated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6.3E-0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7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04324_s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GOLPH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NM_01449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Protein expor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8.3E-0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7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01205_a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RRBP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AF00675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Developmentally regulated ECM glyco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6.3E-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7.3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a. Genes in </w:t>
      </w:r>
      <w:r>
        <w:rPr>
          <w:b/>
          <w:sz w:val="16"/>
          <w:szCs w:val="16"/>
        </w:rPr>
        <w:t>bold</w:t>
      </w:r>
      <w:r>
        <w:rPr>
          <w:sz w:val="16"/>
          <w:szCs w:val="16"/>
        </w:rPr>
        <w:t xml:space="preserve"> have been validated by Real-time PCR.</w:t>
        <w:tab/>
        <w:tab/>
        <w:tab/>
      </w:r>
    </w:p>
    <w:p>
      <w:pPr>
        <w:pStyle w:val="Normal"/>
        <w:rPr/>
      </w:pPr>
      <w:r>
        <w:rPr>
          <w:sz w:val="16"/>
          <w:szCs w:val="16"/>
        </w:rPr>
        <w:t xml:space="preserve">b. CyberT-derived multiple testing corrected q-value </w:t>
      </w:r>
    </w:p>
    <w:p>
      <w:pPr>
        <w:pStyle w:val="Normal"/>
        <w:rPr/>
      </w:pPr>
      <w:r>
        <w:rPr>
          <w:sz w:val="16"/>
          <w:szCs w:val="16"/>
        </w:rPr>
        <w:t>c. Fold change (old/young)</w:t>
      </w:r>
    </w:p>
    <w:p>
      <w:pPr>
        <w:pStyle w:val="Normal"/>
        <w:ind w:left="1440" w:hanging="0"/>
        <w:rPr>
          <w:rFonts w:ascii="Arial" w:hAnsi="Arial" w:cs="Arial"/>
          <w:bCs/>
          <w:color w:val="008000"/>
          <w:sz w:val="16"/>
          <w:szCs w:val="16"/>
          <w:lang w:val="en-GB"/>
        </w:rPr>
      </w:pPr>
      <w:r>
        <w:rPr>
          <w:rFonts w:cs="Arial" w:ascii="Arial" w:hAnsi="Arial"/>
          <w:bCs/>
          <w:color w:val="008000"/>
          <w:sz w:val="16"/>
          <w:szCs w:val="16"/>
          <w:lang w:val="en-GB"/>
        </w:rPr>
        <w:tab/>
      </w:r>
    </w:p>
    <w:p>
      <w:pPr>
        <w:pStyle w:val="Normal"/>
        <w:ind w:left="1440" w:hanging="0"/>
        <w:rPr>
          <w:rFonts w:ascii="Arial" w:hAnsi="Arial" w:cs="Arial"/>
          <w:bCs/>
          <w:color w:val="008000"/>
          <w:sz w:val="16"/>
          <w:szCs w:val="16"/>
          <w:lang w:val="en-GB"/>
        </w:rPr>
      </w:pPr>
      <w:r>
        <w:rPr>
          <w:rFonts w:cs="Arial" w:ascii="Arial" w:hAnsi="Arial"/>
          <w:bCs/>
          <w:color w:val="008000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bCs/>
          <w:color w:val="008000"/>
          <w:sz w:val="16"/>
          <w:szCs w:val="16"/>
          <w:lang w:val="en-GB"/>
        </w:rPr>
      </w:pPr>
      <w:r>
        <w:rPr>
          <w:rFonts w:cs="Arial" w:ascii="Arial" w:hAnsi="Arial"/>
          <w:bCs/>
          <w:color w:val="008000"/>
          <w:sz w:val="16"/>
          <w:szCs w:val="16"/>
          <w:lang w:val="en-GB"/>
        </w:rPr>
      </w:r>
    </w:p>
    <w:sectPr>
      <w:type w:val="nextPage"/>
      <w:pgSz w:w="11906" w:h="16838"/>
      <w:pgMar w:left="1797" w:right="387" w:gutter="0" w:header="0" w:top="540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EE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12:54:00Z</dcterms:created>
  <dc:creator>Your User Name</dc:creator>
  <dc:description/>
  <cp:keywords/>
  <dc:language>en-US</dc:language>
  <cp:lastModifiedBy>Your User Name</cp:lastModifiedBy>
  <cp:lastPrinted>2008-04-03T14:02:00Z</cp:lastPrinted>
  <dcterms:modified xsi:type="dcterms:W3CDTF">2008-05-09T12:54:00Z</dcterms:modified>
  <cp:revision>2</cp:revision>
  <dc:subject/>
  <dc:title>Commentary of microarray analysis</dc:title>
</cp:coreProperties>
</file>